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542" w:type="dxa"/>
        <w:tblLook w:val="04A0" w:firstRow="1" w:lastRow="0" w:firstColumn="1" w:lastColumn="0" w:noHBand="0" w:noVBand="1"/>
      </w:tblPr>
      <w:tblGrid>
        <w:gridCol w:w="4146"/>
        <w:gridCol w:w="1873"/>
        <w:gridCol w:w="1641"/>
        <w:gridCol w:w="1641"/>
        <w:gridCol w:w="1641"/>
        <w:gridCol w:w="1600"/>
      </w:tblGrid>
      <w:tr w:rsidR="003039DC" w:rsidRPr="003039DC" w14:paraId="193E3C5B" w14:textId="77777777" w:rsidTr="008328C7">
        <w:trPr>
          <w:trHeight w:val="280"/>
        </w:trPr>
        <w:tc>
          <w:tcPr>
            <w:tcW w:w="125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215E1" w14:textId="77777777" w:rsidR="00451DAF" w:rsidRDefault="003039DC" w:rsidP="003039D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52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dditional file 6. </w:t>
            </w:r>
          </w:p>
          <w:p w14:paraId="2686B799" w14:textId="0FA682BC" w:rsidR="003039DC" w:rsidRPr="003039DC" w:rsidRDefault="003039DC" w:rsidP="003039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2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3. </w:t>
            </w: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 analysis of patients stratified by anxiety.</w:t>
            </w:r>
          </w:p>
        </w:tc>
      </w:tr>
      <w:tr w:rsidR="003039DC" w:rsidRPr="003039DC" w14:paraId="64953D7E" w14:textId="77777777" w:rsidTr="001D1342">
        <w:trPr>
          <w:trHeight w:val="280"/>
        </w:trPr>
        <w:tc>
          <w:tcPr>
            <w:tcW w:w="41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E2563" w14:textId="0E824E60" w:rsidR="003039DC" w:rsidRPr="003039DC" w:rsidRDefault="003039DC" w:rsidP="003039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39DC">
              <w:rPr>
                <w:rFonts w:ascii="Times New Roman" w:eastAsia="宋体" w:hAnsi="Times New Roman" w:cs="Times New Roman"/>
                <w:kern w:val="0"/>
                <w:szCs w:val="21"/>
              </w:rPr>
              <w:t>Clinical characteristics</w:t>
            </w:r>
          </w:p>
        </w:tc>
        <w:tc>
          <w:tcPr>
            <w:tcW w:w="18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0CEE86" w14:textId="38F90982" w:rsidR="003039DC" w:rsidRPr="003039DC" w:rsidRDefault="003039DC" w:rsidP="003039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4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39792" w14:textId="5B5DD68D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A7848" w14:textId="239ACC64" w:rsidR="003039DC" w:rsidRPr="003039DC" w:rsidRDefault="003039DC" w:rsidP="003039DC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3039DC" w:rsidRPr="003039DC" w14:paraId="2AA0017A" w14:textId="77777777" w:rsidTr="001D1342">
        <w:trPr>
          <w:trHeight w:val="280"/>
        </w:trPr>
        <w:tc>
          <w:tcPr>
            <w:tcW w:w="41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9E85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7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44300" w14:textId="23741FEA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4393" w14:textId="5AED572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1972" w14:textId="2D44B661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959" w14:textId="441DA1CD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87A7E" w14:textId="0705B605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0D950BE" w14:textId="77777777" w:rsidTr="003039DC">
        <w:trPr>
          <w:trHeight w:val="28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6A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23D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66D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D1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848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538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068BBD0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60EB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mean (SD), years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D5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74 (12.0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43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1 (13.2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CA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6 (12.2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108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2 (8.3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C0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3039DC" w:rsidRPr="003039DC" w14:paraId="7F709D7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EC8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/female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12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/101 (51.4/4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E4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54 (45.5/5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43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/19 (55.8/4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5BE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/28 (57.6/42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B6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</w:tr>
      <w:tr w:rsidR="003039DC" w:rsidRPr="003039DC" w14:paraId="2D149DB1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58D7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tionality (han/minoriti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09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/7 (96.6/3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A1F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/7 (92.9/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23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/0 (100.0/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D6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/0 (100.0/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679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</w:tr>
      <w:tr w:rsidR="003039DC" w:rsidRPr="003039DC" w14:paraId="14B0CFE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4B9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 (married/single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CEB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/14 (93.3/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B53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/6 (93.9/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F96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/6 (86.0/14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9B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/2 (97.0/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23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3039DC" w:rsidRPr="003039DC" w14:paraId="1108CCB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5A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ducation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97B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7F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A2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CA8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60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</w:tr>
      <w:tr w:rsidR="003039DC" w:rsidRPr="003039DC" w14:paraId="6746176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6C96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Primary education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83B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3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F44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2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22F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30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D33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4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011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BF2FE43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169A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nior high schoo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44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 (3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73D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3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164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C3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36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516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13150A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375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niversity or abov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E19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6DE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39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1E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24F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698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47BA6D75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3D75" w14:textId="1AEC747D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egiver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81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2AA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3E6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6D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5E2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</w:tr>
      <w:tr w:rsidR="003039DC" w:rsidRPr="003039DC" w14:paraId="46D9FAEB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0E4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pou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6FE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64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834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65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79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6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1E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6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4C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1B983D3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D92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 family memb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319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2E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4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E07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CC5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08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BB63FA3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72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upport work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07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655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9F7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81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125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5B1D7F7F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902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 caregiv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5C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E1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3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47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446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12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EA3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B62BA4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0F7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vegetable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A6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/180 (13.5/8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EFD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/86 (13.1/86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80D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35 (18.6/8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C7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/59 (10.6/89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BF5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</w:t>
            </w:r>
          </w:p>
        </w:tc>
      </w:tr>
      <w:tr w:rsidR="003039DC" w:rsidRPr="003039DC" w14:paraId="54676DE0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4D26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ference to eat roasted food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815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054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/9 (90.9/9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503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/2 (95.3/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F1E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9 (86.4/1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82C" w14:textId="67D33272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  <w:r w:rsidR="00D07F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039DC" w:rsidRPr="003039DC" w14:paraId="10A28445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059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oking statu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4153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E91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EC5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53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F45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</w:tr>
      <w:tr w:rsidR="003039DC" w:rsidRPr="003039DC" w14:paraId="7458FABD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16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4B9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37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61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F6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6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0C2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48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C1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1EA3016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2C6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smo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6E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 (23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6E5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22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06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4A6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72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4C4BB73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FC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smo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14F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89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4E2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1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33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2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107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61EA5F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6020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Drinking statu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719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3A2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954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C93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351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</w:tr>
      <w:tr w:rsidR="003039DC" w:rsidRPr="003039DC" w14:paraId="35662EDF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7F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D88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 (73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BD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 (7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94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74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172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7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93B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5BA29B2D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4D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Quitting drin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93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 (18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CC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0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1A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832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605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9C99817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D72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Current drinking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7B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5B1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4BC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4F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17C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19F7312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74A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3E9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/51 (75.5/2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A2C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/24 (75.8/2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69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/10 (76.7/23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342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/17 (74.2/2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5A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3</w:t>
            </w:r>
          </w:p>
        </w:tc>
      </w:tr>
      <w:tr w:rsidR="003039DC" w:rsidRPr="003039DC" w14:paraId="6BDED45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A06D" w14:textId="0FB7D82A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47B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/20 (90.4/9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3AA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/8 (91.9/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11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/8 (81.4/1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03E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/4 (93.9/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922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</w:tr>
      <w:tr w:rsidR="003039DC" w:rsidRPr="003039DC" w14:paraId="770D910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7A46" w14:textId="3B358839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onary heart disease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AE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/16 (92.3/7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846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/5 (94.9/5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2D2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/2 (95.3/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09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/9 (86.4/1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57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3039DC" w:rsidRPr="003039DC" w14:paraId="61778CB3" w14:textId="77777777" w:rsidTr="003039DC">
        <w:trPr>
          <w:trHeight w:val="280"/>
        </w:trPr>
        <w:tc>
          <w:tcPr>
            <w:tcW w:w="6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B4E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e since knowing cancer diagnosis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50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14E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98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8CE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</w:tr>
      <w:tr w:rsidR="003039DC" w:rsidRPr="003039DC" w14:paraId="7522079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8D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&lt; 3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E71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887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15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E8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988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BB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2FCC135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2B90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039D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months and &lt; 6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43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6A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2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D3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88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B11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9A1E172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DFC7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039D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months and &lt; 12 month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0B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10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95D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BD9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20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105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709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1002B6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A4E9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Pr="003039DC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≧</w:t>
            </w: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2 months 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7F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 (62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FA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 (64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AD1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5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847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6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F66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62540C2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66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cancer type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C6E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C4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70B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F3E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7D9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3039DC" w:rsidRPr="003039DC" w14:paraId="68E892D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4B6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ung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79D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 (5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D9F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56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12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9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7C7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6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74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7FA7DD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4B2E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Liver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93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236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4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BBE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2B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6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1E4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6EE2CA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2242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astrointestinal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26C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7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64B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6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71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A35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9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F90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C6AB8ED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9AB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Breast cancer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08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9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E15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8CF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8B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4F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69E48A16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17A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ther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D2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2A3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1E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37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85A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4D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4557C65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5C5C" w14:textId="32DBF43D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ceral metastasis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249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/90 (56.7/43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A2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/28 (71.7/28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E25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23 (46.5/5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29B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/39 (40.9/59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7D8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4A528DD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1C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primary cancer site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9DFC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B9F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33E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3D1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874" w14:textId="2C433F9E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  <w:r w:rsidR="00D07F1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3039DC" w:rsidRPr="003039DC" w14:paraId="4090A8C3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E93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Open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A03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19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D7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20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39E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D31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1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580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62C122BF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9F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C8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573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21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9A5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80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C10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C529AF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DBFF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7A9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 (59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CA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 (58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537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53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6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ADC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7F85B67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F2A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gery for spine metastasi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9240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5BA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A95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72D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05E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</w:t>
            </w:r>
          </w:p>
        </w:tc>
      </w:tr>
      <w:tr w:rsidR="003039DC" w:rsidRPr="003039DC" w14:paraId="6CADFF3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089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Open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CC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5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6B5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1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69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3FA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16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446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2581515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16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nimally invasive surgery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455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 (54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47E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 (5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94E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 (46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0A3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6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ED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7926810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C2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EA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EDE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 (3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E4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7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76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(2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8C4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458C2F80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E79" w14:textId="6DFA354E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diotherapy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F79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7E0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54 (45.5/5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C5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23 (46.5/5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4DB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/49 (25.8/74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56F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</w:tr>
      <w:tr w:rsidR="003039DC" w:rsidRPr="003039DC" w14:paraId="6F4EEC1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F63" w14:textId="7C589933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therapy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E34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/126 (39.4/6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54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/54 (45.5/54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A74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/26 (39.5/60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FA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/46 (30.3/6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457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</w:tr>
      <w:tr w:rsidR="003039DC" w:rsidRPr="003039DC" w14:paraId="75A5630E" w14:textId="77777777" w:rsidTr="003039DC">
        <w:trPr>
          <w:trHeight w:val="280"/>
        </w:trPr>
        <w:tc>
          <w:tcPr>
            <w:tcW w:w="6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BE64" w14:textId="379F7BAE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nomic burden due to cancer treatments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D760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379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0A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38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3039DC" w:rsidRPr="003039DC" w14:paraId="535BF78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0CB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n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ED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2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FE1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D3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669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3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25A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14B986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9B5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ld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23A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10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47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18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718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2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B0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F45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64781267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BAF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oderat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EF1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32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38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31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8E0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41.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2DD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 (2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4C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8A405AB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503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ever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9E0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 (54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2DD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4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BD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53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21E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65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422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797564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398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ving an uncompleted life goal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CF2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/158 (24.0/76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A57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/62 (37.4/62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E32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/39 (9.3/9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68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/57 (13.6/86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1D8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20018AE8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DA81" w14:textId="21A4500B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OG scores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523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40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896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27D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B95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3BFC610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361" w14:textId="77777777" w:rsidR="003039DC" w:rsidRPr="003039DC" w:rsidRDefault="003039DC" w:rsidP="003039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CE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6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6C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2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F1B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C4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279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4DCB66C4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AC05" w14:textId="77777777" w:rsidR="003039DC" w:rsidRPr="003039DC" w:rsidRDefault="003039DC" w:rsidP="003039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64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 (34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C2F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47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98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39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74E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58C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7324EA2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7F2" w14:textId="77777777" w:rsidR="003039DC" w:rsidRPr="003039DC" w:rsidRDefault="003039DC" w:rsidP="003039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C11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29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A3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6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F94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 (44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D41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25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F11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1789BE59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CD9" w14:textId="77777777" w:rsidR="003039DC" w:rsidRPr="003039DC" w:rsidRDefault="003039DC" w:rsidP="003039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C3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11.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4BE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10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45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4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06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18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57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7719F3C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730" w14:textId="77777777" w:rsidR="003039DC" w:rsidRPr="003039DC" w:rsidRDefault="003039DC" w:rsidP="003039D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18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17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74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(4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1E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7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FAD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 (45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267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520285D1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DA36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ety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2241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33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67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51A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E5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2F791735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8C33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23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47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6C3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553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54B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3D2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64C709CE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0BA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Skeptic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60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20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2A5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227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10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70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76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3B029346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1773" w14:textId="049FDF3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7B0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31.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BD1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1DB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AE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100.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1F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DD8420A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BD2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on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0A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ADC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7C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336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2B7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032540AA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3534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CEE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51.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500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 (80.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D30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51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26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7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81D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7E3E9066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7866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  Skeptical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53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 (19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55B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16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644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(25.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F718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19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44D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0305418C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8939" w14:textId="0442EE04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266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29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6F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3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2863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 (23.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2D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7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387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039DC" w:rsidRPr="003039DC" w14:paraId="53F74BAB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06D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tively poor quality of life (no/yes, 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6B2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/106 (49.0/51.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690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/23 (76.8/23.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8A3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/25 (41.9/58.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554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/58 (12.1/87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FC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6D295502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BD4E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-G score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3F8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32 (20.4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61A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12 (19.2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342B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30 (13.9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151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29 (11.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11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3C2D69F3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187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sic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62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1 (7.2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8E2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8 (6.2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46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1 (4.6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B727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 (6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4C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68131DA7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6213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i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41BA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2 (5.8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9B5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3 (6.1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462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56 (4.5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1D8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2 (5.8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BC9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3039DC" w:rsidRPr="003039DC" w14:paraId="5EBC9C7D" w14:textId="77777777" w:rsidTr="003039DC">
        <w:trPr>
          <w:trHeight w:val="28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9018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otional well-being (mean (SD))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F4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4 (5.70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3A2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7 (4.15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391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4 (4.04)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2DC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 (4.37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B32D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3039DC" w:rsidRPr="003039DC" w14:paraId="0E5A7ADB" w14:textId="77777777" w:rsidTr="00D07F1E">
        <w:trPr>
          <w:trHeight w:val="28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4AC5" w14:textId="77777777" w:rsidR="003039DC" w:rsidRPr="003039DC" w:rsidRDefault="003039DC" w:rsidP="003039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nctional well-being (mean (SD)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1580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5 (7.1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903E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4 (6.5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4B99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9 (5.7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2BCF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0 (5.8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8E86" w14:textId="77777777" w:rsidR="003039DC" w:rsidRPr="003039DC" w:rsidRDefault="003039DC" w:rsidP="003039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039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D07F1E" w:rsidRPr="003039DC" w14:paraId="37FB1A78" w14:textId="77777777" w:rsidTr="00146C68">
        <w:trPr>
          <w:trHeight w:val="280"/>
        </w:trPr>
        <w:tc>
          <w:tcPr>
            <w:tcW w:w="1254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F80596" w14:textId="13220B44" w:rsidR="00D07F1E" w:rsidRPr="003039DC" w:rsidRDefault="00D07F1E" w:rsidP="00D07F1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Abbreviations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ECOG </w:t>
            </w:r>
            <w:r w:rsidRPr="006326F0">
              <w:rPr>
                <w:rFonts w:ascii="Times New Roman" w:hAnsi="Times New Roman" w:cs="Times New Roman"/>
                <w:i/>
                <w:iCs/>
                <w:szCs w:val="21"/>
              </w:rPr>
              <w:t>eastern cooperative oncology grou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;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FACT-G functional assessment of cancer therapy-genera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; </w:t>
            </w:r>
            <w:r w:rsidRPr="003F71C9">
              <w:rPr>
                <w:rFonts w:ascii="Times New Roman" w:hAnsi="Times New Roman" w:cs="Times New Roman"/>
                <w:i/>
                <w:iCs/>
                <w:szCs w:val="21"/>
              </w:rPr>
              <w:t>SD standard deviatio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.</w:t>
            </w:r>
          </w:p>
        </w:tc>
      </w:tr>
    </w:tbl>
    <w:p w14:paraId="61A5CADD" w14:textId="77777777" w:rsidR="00FE0C40" w:rsidRPr="003039DC" w:rsidRDefault="00FE0C40" w:rsidP="001D5AB6">
      <w:pPr>
        <w:rPr>
          <w:rFonts w:ascii="Times New Roman" w:hAnsi="Times New Roman" w:cs="Times New Roman"/>
          <w:szCs w:val="21"/>
        </w:rPr>
      </w:pPr>
    </w:p>
    <w:sectPr w:rsidR="00FE0C40" w:rsidRPr="003039DC" w:rsidSect="00A34D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B18094" w14:textId="77777777" w:rsidR="007708D8" w:rsidRDefault="007708D8" w:rsidP="00A34DEB">
      <w:r>
        <w:separator/>
      </w:r>
    </w:p>
  </w:endnote>
  <w:endnote w:type="continuationSeparator" w:id="0">
    <w:p w14:paraId="150428A1" w14:textId="77777777" w:rsidR="007708D8" w:rsidRDefault="007708D8" w:rsidP="00A34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36FF6" w14:textId="77777777" w:rsidR="007708D8" w:rsidRDefault="007708D8" w:rsidP="00A34DEB">
      <w:r>
        <w:separator/>
      </w:r>
    </w:p>
  </w:footnote>
  <w:footnote w:type="continuationSeparator" w:id="0">
    <w:p w14:paraId="293B1816" w14:textId="77777777" w:rsidR="007708D8" w:rsidRDefault="007708D8" w:rsidP="00A34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0D"/>
    <w:rsid w:val="000B2935"/>
    <w:rsid w:val="001D5AB6"/>
    <w:rsid w:val="003039DC"/>
    <w:rsid w:val="00451DAF"/>
    <w:rsid w:val="0064160D"/>
    <w:rsid w:val="00724917"/>
    <w:rsid w:val="007708D8"/>
    <w:rsid w:val="0082750B"/>
    <w:rsid w:val="00835DE9"/>
    <w:rsid w:val="00947259"/>
    <w:rsid w:val="00952675"/>
    <w:rsid w:val="00A34DEB"/>
    <w:rsid w:val="00CB5EFC"/>
    <w:rsid w:val="00D07F1E"/>
    <w:rsid w:val="00DD5376"/>
    <w:rsid w:val="00E7465D"/>
    <w:rsid w:val="00F924F4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E20D"/>
  <w15:chartTrackingRefBased/>
  <w15:docId w15:val="{8E0D76F3-F1AE-476C-A6A6-5B0BD536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4D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4D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6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47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明星 lei</cp:lastModifiedBy>
  <cp:revision>15</cp:revision>
  <dcterms:created xsi:type="dcterms:W3CDTF">2022-11-03T13:08:00Z</dcterms:created>
  <dcterms:modified xsi:type="dcterms:W3CDTF">2022-11-03T13:40:00Z</dcterms:modified>
</cp:coreProperties>
</file>